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4A3EE" w14:textId="77777777" w:rsidR="00FE597E" w:rsidRPr="00386A1D" w:rsidRDefault="00FE597E" w:rsidP="00FE597E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386A1D">
        <w:rPr>
          <w:rFonts w:asciiTheme="majorBidi" w:hAnsiTheme="majorBidi" w:cstheme="majorBidi"/>
          <w:b/>
          <w:bCs/>
          <w:sz w:val="20"/>
          <w:szCs w:val="20"/>
        </w:rPr>
        <w:t>S2 File. Descriptive report of the registered cases (N=369)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3128"/>
        <w:gridCol w:w="1920"/>
        <w:gridCol w:w="1783"/>
      </w:tblGrid>
      <w:tr w:rsidR="00FE597E" w:rsidRPr="00051DEA" w14:paraId="630F9E05" w14:textId="77777777" w:rsidTr="004F2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D21D99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Characteristics</w:t>
            </w:r>
          </w:p>
        </w:tc>
        <w:tc>
          <w:tcPr>
            <w:tcW w:w="1920" w:type="dxa"/>
          </w:tcPr>
          <w:p w14:paraId="26A49666" w14:textId="77777777" w:rsidR="00FE597E" w:rsidRPr="00051DEA" w:rsidRDefault="00FE597E" w:rsidP="004F2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783" w:type="dxa"/>
          </w:tcPr>
          <w:p w14:paraId="132A9129" w14:textId="77777777" w:rsidR="00FE597E" w:rsidRPr="00051DEA" w:rsidRDefault="00FE597E" w:rsidP="004F2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%</w:t>
            </w:r>
          </w:p>
        </w:tc>
      </w:tr>
      <w:tr w:rsidR="00FE597E" w:rsidRPr="00051DEA" w14:paraId="06BE32A9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692E14A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27DA7D7E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040D212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01C020A9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9AA2E2C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Male</w:t>
            </w:r>
          </w:p>
        </w:tc>
        <w:tc>
          <w:tcPr>
            <w:tcW w:w="1920" w:type="dxa"/>
          </w:tcPr>
          <w:p w14:paraId="20BA315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783" w:type="dxa"/>
          </w:tcPr>
          <w:p w14:paraId="2203AAE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8</w:t>
            </w:r>
          </w:p>
        </w:tc>
      </w:tr>
      <w:tr w:rsidR="00FE597E" w:rsidRPr="00051DEA" w14:paraId="05B927C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2B1A47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Female</w:t>
            </w:r>
          </w:p>
        </w:tc>
        <w:tc>
          <w:tcPr>
            <w:tcW w:w="1920" w:type="dxa"/>
          </w:tcPr>
          <w:p w14:paraId="33FF8ED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03</w:t>
            </w:r>
          </w:p>
        </w:tc>
        <w:tc>
          <w:tcPr>
            <w:tcW w:w="1783" w:type="dxa"/>
          </w:tcPr>
          <w:p w14:paraId="6E170F77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82</w:t>
            </w:r>
          </w:p>
        </w:tc>
      </w:tr>
      <w:tr w:rsidR="00FE597E" w:rsidRPr="00051DEA" w14:paraId="3F7A9DA4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2B375475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Age group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04AFE692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6B2D2F40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491E474D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DFE6BED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0-18-Years</w:t>
            </w:r>
          </w:p>
        </w:tc>
        <w:tc>
          <w:tcPr>
            <w:tcW w:w="1920" w:type="dxa"/>
          </w:tcPr>
          <w:p w14:paraId="047F4AA7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783" w:type="dxa"/>
          </w:tcPr>
          <w:p w14:paraId="225F9D32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7.0</w:t>
            </w:r>
          </w:p>
        </w:tc>
      </w:tr>
      <w:tr w:rsidR="00FE597E" w:rsidRPr="00051DEA" w14:paraId="624857F2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9A24165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19-40-Years</w:t>
            </w:r>
          </w:p>
        </w:tc>
        <w:tc>
          <w:tcPr>
            <w:tcW w:w="1920" w:type="dxa"/>
          </w:tcPr>
          <w:p w14:paraId="50B39329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1783" w:type="dxa"/>
          </w:tcPr>
          <w:p w14:paraId="14217313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4.9</w:t>
            </w:r>
          </w:p>
        </w:tc>
      </w:tr>
      <w:tr w:rsidR="00FE597E" w:rsidRPr="00051DEA" w14:paraId="3FDFB966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C62DA06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41-60-Years</w:t>
            </w:r>
          </w:p>
        </w:tc>
        <w:tc>
          <w:tcPr>
            <w:tcW w:w="1920" w:type="dxa"/>
          </w:tcPr>
          <w:p w14:paraId="4752DC5D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783" w:type="dxa"/>
          </w:tcPr>
          <w:p w14:paraId="50DCC0DD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4.6</w:t>
            </w:r>
          </w:p>
        </w:tc>
      </w:tr>
      <w:tr w:rsidR="00FE597E" w:rsidRPr="00051DEA" w14:paraId="4DBCCE2C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4D8531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61-above</w:t>
            </w:r>
          </w:p>
        </w:tc>
        <w:tc>
          <w:tcPr>
            <w:tcW w:w="1920" w:type="dxa"/>
          </w:tcPr>
          <w:p w14:paraId="79F8C623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83" w:type="dxa"/>
          </w:tcPr>
          <w:p w14:paraId="57D627AC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.5</w:t>
            </w:r>
          </w:p>
        </w:tc>
      </w:tr>
      <w:tr w:rsidR="00FE597E" w:rsidRPr="00051DEA" w14:paraId="6504AAA1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5F3E3BE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  <w:t>Marital Status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718D2FE2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364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5072F3ED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053E568E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F12D307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ingle</w:t>
            </w:r>
          </w:p>
        </w:tc>
        <w:tc>
          <w:tcPr>
            <w:tcW w:w="1920" w:type="dxa"/>
          </w:tcPr>
          <w:p w14:paraId="1036AD0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783" w:type="dxa"/>
          </w:tcPr>
          <w:p w14:paraId="1C97C3C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4.9</w:t>
            </w:r>
          </w:p>
        </w:tc>
      </w:tr>
      <w:tr w:rsidR="00FE597E" w:rsidRPr="00051DEA" w14:paraId="4C8B7AE7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38B2DF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Married</w:t>
            </w:r>
          </w:p>
        </w:tc>
        <w:tc>
          <w:tcPr>
            <w:tcW w:w="1920" w:type="dxa"/>
          </w:tcPr>
          <w:p w14:paraId="4D6F7FA0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321</w:t>
            </w:r>
          </w:p>
        </w:tc>
        <w:tc>
          <w:tcPr>
            <w:tcW w:w="1783" w:type="dxa"/>
          </w:tcPr>
          <w:p w14:paraId="497FF29E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88.2</w:t>
            </w:r>
          </w:p>
        </w:tc>
      </w:tr>
      <w:tr w:rsidR="00FE597E" w:rsidRPr="00051DEA" w14:paraId="0DE7D31A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DF6D227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Divorced</w:t>
            </w:r>
          </w:p>
        </w:tc>
        <w:tc>
          <w:tcPr>
            <w:tcW w:w="1920" w:type="dxa"/>
          </w:tcPr>
          <w:p w14:paraId="20E8DAAB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783" w:type="dxa"/>
          </w:tcPr>
          <w:p w14:paraId="201983F3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3.6</w:t>
            </w:r>
          </w:p>
        </w:tc>
      </w:tr>
      <w:tr w:rsidR="00FE597E" w:rsidRPr="00051DEA" w14:paraId="414D3FB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19A4D6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Widowed</w:t>
            </w:r>
          </w:p>
        </w:tc>
        <w:tc>
          <w:tcPr>
            <w:tcW w:w="1920" w:type="dxa"/>
          </w:tcPr>
          <w:p w14:paraId="67987B20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783" w:type="dxa"/>
          </w:tcPr>
          <w:p w14:paraId="5FB86D7D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2.7</w:t>
            </w:r>
          </w:p>
        </w:tc>
      </w:tr>
      <w:tr w:rsidR="00FE597E" w:rsidRPr="00051DEA" w14:paraId="6E56D5EC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B91E0C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Other</w:t>
            </w:r>
          </w:p>
        </w:tc>
        <w:tc>
          <w:tcPr>
            <w:tcW w:w="1920" w:type="dxa"/>
          </w:tcPr>
          <w:p w14:paraId="36697DA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83" w:type="dxa"/>
          </w:tcPr>
          <w:p w14:paraId="08062219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55055">
              <w:rPr>
                <w:rFonts w:asciiTheme="majorBidi" w:eastAsia="Calibri" w:hAnsiTheme="majorBidi" w:cstheme="majorBidi"/>
                <w:sz w:val="16"/>
                <w:szCs w:val="16"/>
              </w:rPr>
              <w:t>.5</w:t>
            </w:r>
          </w:p>
        </w:tc>
      </w:tr>
      <w:tr w:rsidR="00FE597E" w:rsidRPr="00051DEA" w14:paraId="0DAE6B76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1459AB75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Child Custody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4F13708F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37D1FB9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5E64E71C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75D54E5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Parents</w:t>
            </w:r>
          </w:p>
        </w:tc>
        <w:tc>
          <w:tcPr>
            <w:tcW w:w="1920" w:type="dxa"/>
          </w:tcPr>
          <w:p w14:paraId="528EDCE3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83" w:type="dxa"/>
          </w:tcPr>
          <w:p w14:paraId="4DBCC88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00</w:t>
            </w:r>
          </w:p>
        </w:tc>
      </w:tr>
      <w:tr w:rsidR="00FE597E" w:rsidRPr="00051DEA" w14:paraId="7F224188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60030CBD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Elderly Custody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700C9A4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2E86A986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0BD7EC81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0390606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Alone</w:t>
            </w:r>
          </w:p>
        </w:tc>
        <w:tc>
          <w:tcPr>
            <w:tcW w:w="1920" w:type="dxa"/>
          </w:tcPr>
          <w:p w14:paraId="06A90BB2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83" w:type="dxa"/>
          </w:tcPr>
          <w:p w14:paraId="1E32544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3</w:t>
            </w:r>
          </w:p>
        </w:tc>
      </w:tr>
      <w:tr w:rsidR="00FE597E" w:rsidRPr="00051DEA" w14:paraId="1C6B73C6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598D9FE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Offspring</w:t>
            </w:r>
          </w:p>
        </w:tc>
        <w:tc>
          <w:tcPr>
            <w:tcW w:w="1920" w:type="dxa"/>
          </w:tcPr>
          <w:p w14:paraId="03EFC9E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83" w:type="dxa"/>
          </w:tcPr>
          <w:p w14:paraId="21217AA9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3</w:t>
            </w:r>
          </w:p>
        </w:tc>
      </w:tr>
      <w:tr w:rsidR="00FE597E" w:rsidRPr="00051DEA" w14:paraId="43A79B3A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61452641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Education of Victim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34D975B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1585A8C0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71571217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FFAD2DF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Illiterate</w:t>
            </w:r>
          </w:p>
        </w:tc>
        <w:tc>
          <w:tcPr>
            <w:tcW w:w="1920" w:type="dxa"/>
          </w:tcPr>
          <w:p w14:paraId="24785D7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783" w:type="dxa"/>
          </w:tcPr>
          <w:p w14:paraId="38A6C81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7.9</w:t>
            </w:r>
          </w:p>
        </w:tc>
      </w:tr>
      <w:tr w:rsidR="00FE597E" w:rsidRPr="00051DEA" w14:paraId="36C7DFA4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45DE03C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Elementary</w:t>
            </w:r>
          </w:p>
        </w:tc>
        <w:tc>
          <w:tcPr>
            <w:tcW w:w="1920" w:type="dxa"/>
          </w:tcPr>
          <w:p w14:paraId="10703C9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783" w:type="dxa"/>
          </w:tcPr>
          <w:p w14:paraId="3CD0F15A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44.4</w:t>
            </w:r>
          </w:p>
        </w:tc>
      </w:tr>
      <w:tr w:rsidR="00FE597E" w:rsidRPr="00051DEA" w14:paraId="7B05715B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CDB572B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Diploma</w:t>
            </w:r>
          </w:p>
        </w:tc>
        <w:tc>
          <w:tcPr>
            <w:tcW w:w="1920" w:type="dxa"/>
          </w:tcPr>
          <w:p w14:paraId="75ABD61F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783" w:type="dxa"/>
          </w:tcPr>
          <w:p w14:paraId="5C426AB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3</w:t>
            </w:r>
          </w:p>
        </w:tc>
      </w:tr>
      <w:tr w:rsidR="00FE597E" w:rsidRPr="00051DEA" w14:paraId="250B9BE1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ADA9FB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Undergraduate</w:t>
            </w:r>
          </w:p>
        </w:tc>
        <w:tc>
          <w:tcPr>
            <w:tcW w:w="1920" w:type="dxa"/>
          </w:tcPr>
          <w:p w14:paraId="502D88BE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783" w:type="dxa"/>
          </w:tcPr>
          <w:p w14:paraId="7DE3BE6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9.7</w:t>
            </w:r>
          </w:p>
        </w:tc>
      </w:tr>
      <w:tr w:rsidR="00FE597E" w:rsidRPr="00051DEA" w14:paraId="13B2D869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967DE5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Graduate </w:t>
            </w:r>
          </w:p>
        </w:tc>
        <w:tc>
          <w:tcPr>
            <w:tcW w:w="1920" w:type="dxa"/>
          </w:tcPr>
          <w:p w14:paraId="30C92352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783" w:type="dxa"/>
          </w:tcPr>
          <w:p w14:paraId="2F5CBC5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</w:tr>
      <w:tr w:rsidR="00FE597E" w:rsidRPr="00051DEA" w14:paraId="1FED01DB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4F24F675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Occupation of Victim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580FB6D3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6DE5B210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16A99DA2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26CF3B7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Employee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920" w:type="dxa"/>
          </w:tcPr>
          <w:p w14:paraId="08CEA66D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783" w:type="dxa"/>
          </w:tcPr>
          <w:p w14:paraId="7AD34922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9.3</w:t>
            </w:r>
          </w:p>
        </w:tc>
      </w:tr>
      <w:tr w:rsidR="00FE597E" w:rsidRPr="00051DEA" w14:paraId="2E92E8FF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411022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elf-Employed</w:t>
            </w:r>
          </w:p>
        </w:tc>
        <w:tc>
          <w:tcPr>
            <w:tcW w:w="1920" w:type="dxa"/>
          </w:tcPr>
          <w:p w14:paraId="1B8B8142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783" w:type="dxa"/>
          </w:tcPr>
          <w:p w14:paraId="51EA8F93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3.4</w:t>
            </w:r>
          </w:p>
        </w:tc>
      </w:tr>
      <w:tr w:rsidR="00FE597E" w:rsidRPr="00051DEA" w14:paraId="5C619087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5015C5F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Manual worker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920" w:type="dxa"/>
          </w:tcPr>
          <w:p w14:paraId="30418B45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83" w:type="dxa"/>
          </w:tcPr>
          <w:p w14:paraId="5D8898F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.9</w:t>
            </w:r>
          </w:p>
        </w:tc>
      </w:tr>
      <w:tr w:rsidR="00FE597E" w:rsidRPr="00051DEA" w14:paraId="4389356A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5F25F7D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tudent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920" w:type="dxa"/>
          </w:tcPr>
          <w:p w14:paraId="5E460D15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83" w:type="dxa"/>
          </w:tcPr>
          <w:p w14:paraId="4070D43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.3</w:t>
            </w:r>
          </w:p>
        </w:tc>
      </w:tr>
      <w:tr w:rsidR="00FE597E" w:rsidRPr="00051DEA" w14:paraId="4A8BA67C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1D306A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Homemaker</w:t>
            </w:r>
          </w:p>
        </w:tc>
        <w:tc>
          <w:tcPr>
            <w:tcW w:w="1920" w:type="dxa"/>
          </w:tcPr>
          <w:p w14:paraId="17B280F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1783" w:type="dxa"/>
          </w:tcPr>
          <w:p w14:paraId="360A773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1.6</w:t>
            </w:r>
          </w:p>
        </w:tc>
      </w:tr>
      <w:tr w:rsidR="00FE597E" w:rsidRPr="00051DEA" w14:paraId="58677574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A7EBD6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Retired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920" w:type="dxa"/>
          </w:tcPr>
          <w:p w14:paraId="1B35413C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83" w:type="dxa"/>
          </w:tcPr>
          <w:p w14:paraId="6514575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.5</w:t>
            </w:r>
          </w:p>
        </w:tc>
      </w:tr>
      <w:tr w:rsidR="00FE597E" w:rsidRPr="00051DEA" w14:paraId="0C8D737E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411BC9C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Unemployed</w:t>
            </w:r>
          </w:p>
        </w:tc>
        <w:tc>
          <w:tcPr>
            <w:tcW w:w="1920" w:type="dxa"/>
          </w:tcPr>
          <w:p w14:paraId="077D5B8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83" w:type="dxa"/>
          </w:tcPr>
          <w:p w14:paraId="6F2C2B7E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.5</w:t>
            </w:r>
          </w:p>
        </w:tc>
      </w:tr>
      <w:tr w:rsidR="00FE597E" w:rsidRPr="00051DEA" w14:paraId="35341295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9945FD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Unknown</w:t>
            </w:r>
          </w:p>
        </w:tc>
        <w:tc>
          <w:tcPr>
            <w:tcW w:w="1920" w:type="dxa"/>
          </w:tcPr>
          <w:p w14:paraId="3C2DCEB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83" w:type="dxa"/>
          </w:tcPr>
          <w:p w14:paraId="446015E0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.5</w:t>
            </w:r>
          </w:p>
        </w:tc>
      </w:tr>
      <w:tr w:rsidR="00FE597E" w:rsidRPr="00051DEA" w14:paraId="7E83EAF6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29B9C0A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Health Status of Victim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5620E7C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476811E9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3B5291B9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5D9DEF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Physical disability</w:t>
            </w:r>
          </w:p>
        </w:tc>
        <w:tc>
          <w:tcPr>
            <w:tcW w:w="1920" w:type="dxa"/>
          </w:tcPr>
          <w:p w14:paraId="324BB6D2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83" w:type="dxa"/>
          </w:tcPr>
          <w:p w14:paraId="1DB1714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.2</w:t>
            </w:r>
          </w:p>
        </w:tc>
      </w:tr>
      <w:tr w:rsidR="00FE597E" w:rsidRPr="00051DEA" w14:paraId="7E64EB26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9AD282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No disability</w:t>
            </w:r>
          </w:p>
        </w:tc>
        <w:tc>
          <w:tcPr>
            <w:tcW w:w="1920" w:type="dxa"/>
          </w:tcPr>
          <w:p w14:paraId="32E9E74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1783" w:type="dxa"/>
          </w:tcPr>
          <w:p w14:paraId="525ABF2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85.4</w:t>
            </w:r>
          </w:p>
        </w:tc>
      </w:tr>
      <w:tr w:rsidR="00FE597E" w:rsidRPr="00051DEA" w14:paraId="6561B362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09E0DC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Unknown</w:t>
            </w:r>
          </w:p>
        </w:tc>
        <w:tc>
          <w:tcPr>
            <w:tcW w:w="1920" w:type="dxa"/>
          </w:tcPr>
          <w:p w14:paraId="4A83B0F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783" w:type="dxa"/>
          </w:tcPr>
          <w:p w14:paraId="3928982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2.4</w:t>
            </w:r>
          </w:p>
        </w:tc>
      </w:tr>
      <w:tr w:rsidR="00FE597E" w:rsidRPr="00051DEA" w14:paraId="5BA5DC5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702B9EAD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Relationship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54733826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67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633DF9D2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06383D12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5028A11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Spouse</w:t>
            </w:r>
          </w:p>
        </w:tc>
        <w:tc>
          <w:tcPr>
            <w:tcW w:w="1920" w:type="dxa"/>
          </w:tcPr>
          <w:p w14:paraId="4D7751D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274</w:t>
            </w:r>
          </w:p>
        </w:tc>
        <w:tc>
          <w:tcPr>
            <w:tcW w:w="1783" w:type="dxa"/>
          </w:tcPr>
          <w:p w14:paraId="758B90A0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74.7</w:t>
            </w:r>
          </w:p>
        </w:tc>
      </w:tr>
      <w:tr w:rsidR="00FE597E" w:rsidRPr="00051DEA" w14:paraId="2014815F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68B813B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Ex-spouse</w:t>
            </w:r>
          </w:p>
        </w:tc>
        <w:tc>
          <w:tcPr>
            <w:tcW w:w="1920" w:type="dxa"/>
          </w:tcPr>
          <w:p w14:paraId="20E975EC" w14:textId="77777777" w:rsidR="00FE597E" w:rsidRPr="00823866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783" w:type="dxa"/>
          </w:tcPr>
          <w:p w14:paraId="375DAF22" w14:textId="77777777" w:rsidR="00FE597E" w:rsidRPr="008760F1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3.3</w:t>
            </w:r>
          </w:p>
        </w:tc>
      </w:tr>
      <w:tr w:rsidR="00FE597E" w:rsidRPr="00051DEA" w14:paraId="1740DAE3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DB3E111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Parent</w:t>
            </w:r>
          </w:p>
        </w:tc>
        <w:tc>
          <w:tcPr>
            <w:tcW w:w="1920" w:type="dxa"/>
          </w:tcPr>
          <w:p w14:paraId="08CE34E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783" w:type="dxa"/>
          </w:tcPr>
          <w:p w14:paraId="69D1233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2.7</w:t>
            </w:r>
          </w:p>
        </w:tc>
      </w:tr>
      <w:tr w:rsidR="00FE597E" w:rsidRPr="00051DEA" w14:paraId="4DDB188D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E19EB24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proofErr w:type="gramStart"/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Step</w:t>
            </w:r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-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p</w:t>
            </w:r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arent</w:t>
            </w:r>
            <w:proofErr w:type="gramEnd"/>
          </w:p>
        </w:tc>
        <w:tc>
          <w:tcPr>
            <w:tcW w:w="1920" w:type="dxa"/>
          </w:tcPr>
          <w:p w14:paraId="335E922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83" w:type="dxa"/>
          </w:tcPr>
          <w:p w14:paraId="4E19C659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.5</w:t>
            </w:r>
          </w:p>
        </w:tc>
      </w:tr>
      <w:tr w:rsidR="00FE597E" w:rsidRPr="00051DEA" w14:paraId="63BC8BF1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949B95A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Offspring</w:t>
            </w:r>
          </w:p>
        </w:tc>
        <w:tc>
          <w:tcPr>
            <w:tcW w:w="1920" w:type="dxa"/>
          </w:tcPr>
          <w:p w14:paraId="4C58B39F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83" w:type="dxa"/>
          </w:tcPr>
          <w:p w14:paraId="01EFB342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1.4</w:t>
            </w:r>
          </w:p>
        </w:tc>
      </w:tr>
      <w:tr w:rsidR="00FE597E" w:rsidRPr="00051DEA" w14:paraId="32D387B2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35199C2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Step-o</w:t>
            </w:r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ffspring</w:t>
            </w:r>
          </w:p>
        </w:tc>
        <w:tc>
          <w:tcPr>
            <w:tcW w:w="1920" w:type="dxa"/>
          </w:tcPr>
          <w:p w14:paraId="7C8485F5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83" w:type="dxa"/>
          </w:tcPr>
          <w:p w14:paraId="03140A15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.5</w:t>
            </w:r>
          </w:p>
        </w:tc>
      </w:tr>
      <w:tr w:rsidR="00FE597E" w:rsidRPr="00051DEA" w14:paraId="4661FF2A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80976C1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Sibling</w:t>
            </w:r>
          </w:p>
        </w:tc>
        <w:tc>
          <w:tcPr>
            <w:tcW w:w="1920" w:type="dxa"/>
          </w:tcPr>
          <w:p w14:paraId="1E1DB8B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783" w:type="dxa"/>
          </w:tcPr>
          <w:p w14:paraId="7543D57C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3.8</w:t>
            </w:r>
          </w:p>
        </w:tc>
      </w:tr>
      <w:tr w:rsidR="00FE597E" w:rsidRPr="00051DEA" w14:paraId="03BED64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886D7AF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proofErr w:type="gramStart"/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Step-siblings</w:t>
            </w:r>
            <w:proofErr w:type="gramEnd"/>
          </w:p>
        </w:tc>
        <w:tc>
          <w:tcPr>
            <w:tcW w:w="1920" w:type="dxa"/>
          </w:tcPr>
          <w:p w14:paraId="280D1DD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83" w:type="dxa"/>
          </w:tcPr>
          <w:p w14:paraId="1A3F26C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1.1</w:t>
            </w:r>
          </w:p>
        </w:tc>
      </w:tr>
      <w:tr w:rsidR="00FE597E" w:rsidRPr="00051DEA" w14:paraId="1EFACE77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B2EB6DC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Families</w:t>
            </w:r>
          </w:p>
        </w:tc>
        <w:tc>
          <w:tcPr>
            <w:tcW w:w="1920" w:type="dxa"/>
          </w:tcPr>
          <w:p w14:paraId="5A29ECB0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783" w:type="dxa"/>
          </w:tcPr>
          <w:p w14:paraId="156A02D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11.7</w:t>
            </w:r>
          </w:p>
        </w:tc>
      </w:tr>
      <w:tr w:rsidR="00FE597E" w:rsidRPr="00051DEA" w14:paraId="4AB61BF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6CF6A19" w14:textId="77777777" w:rsidR="00FE597E" w:rsidRPr="00823866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Unknown</w:t>
            </w:r>
          </w:p>
        </w:tc>
        <w:tc>
          <w:tcPr>
            <w:tcW w:w="1920" w:type="dxa"/>
          </w:tcPr>
          <w:p w14:paraId="2E2603C5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23866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83" w:type="dxa"/>
          </w:tcPr>
          <w:p w14:paraId="036B695F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760F1">
              <w:rPr>
                <w:rFonts w:asciiTheme="majorBidi" w:eastAsia="Calibri" w:hAnsiTheme="majorBidi" w:cstheme="majorBidi"/>
                <w:sz w:val="16"/>
                <w:szCs w:val="16"/>
              </w:rPr>
              <w:t>.3</w:t>
            </w:r>
          </w:p>
        </w:tc>
      </w:tr>
      <w:tr w:rsidR="00FE597E" w:rsidRPr="00051DEA" w14:paraId="1FFB7991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475B538E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  <w:t>Place of Incidence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15A1485A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67616F6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54F7EABC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D737D8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Home</w:t>
            </w:r>
          </w:p>
        </w:tc>
        <w:tc>
          <w:tcPr>
            <w:tcW w:w="1920" w:type="dxa"/>
          </w:tcPr>
          <w:p w14:paraId="22A37352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41</w:t>
            </w:r>
          </w:p>
        </w:tc>
        <w:tc>
          <w:tcPr>
            <w:tcW w:w="1783" w:type="dxa"/>
          </w:tcPr>
          <w:p w14:paraId="738BCB0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79.7</w:t>
            </w:r>
          </w:p>
        </w:tc>
      </w:tr>
      <w:tr w:rsidR="00FE597E" w:rsidRPr="00051DEA" w14:paraId="180E1D8A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5F5146D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chool</w:t>
            </w:r>
          </w:p>
        </w:tc>
        <w:tc>
          <w:tcPr>
            <w:tcW w:w="1920" w:type="dxa"/>
          </w:tcPr>
          <w:p w14:paraId="661D632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83" w:type="dxa"/>
          </w:tcPr>
          <w:p w14:paraId="10729D6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6</w:t>
            </w:r>
          </w:p>
        </w:tc>
      </w:tr>
      <w:tr w:rsidR="00FE597E" w:rsidRPr="00051DEA" w14:paraId="771D2C67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09000C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Public Place</w:t>
            </w:r>
          </w:p>
        </w:tc>
        <w:tc>
          <w:tcPr>
            <w:tcW w:w="1920" w:type="dxa"/>
          </w:tcPr>
          <w:p w14:paraId="5F7B0E10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783" w:type="dxa"/>
          </w:tcPr>
          <w:p w14:paraId="0ED75D26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6.4</w:t>
            </w:r>
          </w:p>
        </w:tc>
      </w:tr>
      <w:tr w:rsidR="00FE597E" w:rsidRPr="00051DEA" w14:paraId="12577126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53D7510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Other/unknown</w:t>
            </w:r>
          </w:p>
        </w:tc>
        <w:tc>
          <w:tcPr>
            <w:tcW w:w="1920" w:type="dxa"/>
          </w:tcPr>
          <w:p w14:paraId="11C0B43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83" w:type="dxa"/>
          </w:tcPr>
          <w:p w14:paraId="28CE6DCF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.4</w:t>
            </w:r>
          </w:p>
        </w:tc>
      </w:tr>
      <w:tr w:rsidR="00FE597E" w:rsidRPr="00051DEA" w14:paraId="5F7BEEEA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3F9C753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Mechanism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704920C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407B9124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746D1D4F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08962DF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rtl/>
                <w:lang w:bidi="fa-IR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  <w:t xml:space="preserve">  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  <w:t>B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  <w:t>eating</w:t>
            </w:r>
          </w:p>
        </w:tc>
        <w:tc>
          <w:tcPr>
            <w:tcW w:w="1920" w:type="dxa"/>
          </w:tcPr>
          <w:p w14:paraId="21A2D304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54</w:t>
            </w:r>
          </w:p>
        </w:tc>
        <w:tc>
          <w:tcPr>
            <w:tcW w:w="1783" w:type="dxa"/>
          </w:tcPr>
          <w:p w14:paraId="7E85F74C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2</w:t>
            </w:r>
          </w:p>
        </w:tc>
      </w:tr>
      <w:tr w:rsidR="00FE597E" w:rsidRPr="00051DEA" w14:paraId="43D20D39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90A65E6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exual abuse/assault</w:t>
            </w:r>
          </w:p>
        </w:tc>
        <w:tc>
          <w:tcPr>
            <w:tcW w:w="1920" w:type="dxa"/>
          </w:tcPr>
          <w:p w14:paraId="3EF3E852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783" w:type="dxa"/>
          </w:tcPr>
          <w:p w14:paraId="2E245B5F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</w:tr>
      <w:tr w:rsidR="00FE597E" w:rsidRPr="00051DEA" w14:paraId="7DDFFE3A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C52290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Push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920" w:type="dxa"/>
          </w:tcPr>
          <w:p w14:paraId="26FC21BF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1783" w:type="dxa"/>
          </w:tcPr>
          <w:p w14:paraId="31A76525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3</w:t>
            </w:r>
            <w:r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5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  <w:lang w:bidi="fa-IR"/>
              </w:rPr>
              <w:t>1</w:t>
            </w:r>
          </w:p>
        </w:tc>
      </w:tr>
      <w:tr w:rsidR="00FE597E" w:rsidRPr="00051DEA" w14:paraId="58D5D3EC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528E35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tab/cut</w:t>
            </w:r>
          </w:p>
        </w:tc>
        <w:tc>
          <w:tcPr>
            <w:tcW w:w="1920" w:type="dxa"/>
          </w:tcPr>
          <w:p w14:paraId="5CA66C9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783" w:type="dxa"/>
          </w:tcPr>
          <w:p w14:paraId="77A039C9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</w:tr>
      <w:tr w:rsidR="00FE597E" w:rsidRPr="00051DEA" w14:paraId="13B272F6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E2FE0F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B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urning</w:t>
            </w:r>
          </w:p>
        </w:tc>
        <w:tc>
          <w:tcPr>
            <w:tcW w:w="1920" w:type="dxa"/>
          </w:tcPr>
          <w:p w14:paraId="2DD67AF0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83" w:type="dxa"/>
          </w:tcPr>
          <w:p w14:paraId="183711CC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.1</w:t>
            </w:r>
          </w:p>
        </w:tc>
      </w:tr>
      <w:tr w:rsidR="00FE597E" w:rsidRPr="00051DEA" w14:paraId="50026A01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FF11585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Choking/hanging</w:t>
            </w:r>
          </w:p>
        </w:tc>
        <w:tc>
          <w:tcPr>
            <w:tcW w:w="1920" w:type="dxa"/>
          </w:tcPr>
          <w:p w14:paraId="1ED3541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783" w:type="dxa"/>
          </w:tcPr>
          <w:p w14:paraId="2C4E398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</w:p>
        </w:tc>
      </w:tr>
      <w:tr w:rsidR="00FE597E" w:rsidRPr="00051DEA" w14:paraId="5BE9E1BF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7A9806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rtl/>
                <w:lang w:bidi="fa-IR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  <w:t xml:space="preserve">  Other/unknown</w:t>
            </w:r>
          </w:p>
        </w:tc>
        <w:tc>
          <w:tcPr>
            <w:tcW w:w="1920" w:type="dxa"/>
          </w:tcPr>
          <w:p w14:paraId="0CAFD9AB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83" w:type="dxa"/>
          </w:tcPr>
          <w:p w14:paraId="513E3E53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</w:tr>
      <w:tr w:rsidR="00FE597E" w:rsidRPr="00051DEA" w14:paraId="2E8DB18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3686564C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Context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5AA96964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303CFB9E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22E3A141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CDFFBFC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</w:t>
            </w:r>
            <w:r w:rsidRPr="001E764F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Family conflict and dispute</w:t>
            </w:r>
          </w:p>
        </w:tc>
        <w:tc>
          <w:tcPr>
            <w:tcW w:w="1920" w:type="dxa"/>
          </w:tcPr>
          <w:p w14:paraId="07D29CA9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48</w:t>
            </w:r>
          </w:p>
        </w:tc>
        <w:tc>
          <w:tcPr>
            <w:tcW w:w="1783" w:type="dxa"/>
          </w:tcPr>
          <w:p w14:paraId="35D0B605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</w:tr>
      <w:tr w:rsidR="00FE597E" w:rsidRPr="00051DEA" w14:paraId="06464B87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1AE0060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Drug-related</w:t>
            </w:r>
          </w:p>
        </w:tc>
        <w:tc>
          <w:tcPr>
            <w:tcW w:w="1920" w:type="dxa"/>
          </w:tcPr>
          <w:p w14:paraId="5B511A7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783" w:type="dxa"/>
          </w:tcPr>
          <w:p w14:paraId="5171654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.2</w:t>
            </w:r>
          </w:p>
        </w:tc>
      </w:tr>
      <w:tr w:rsidR="00FE597E" w:rsidRPr="00051DEA" w14:paraId="3F1E9F88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1CC368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lastRenderedPageBreak/>
              <w:t xml:space="preserve">  Sexual assault</w:t>
            </w:r>
          </w:p>
        </w:tc>
        <w:tc>
          <w:tcPr>
            <w:tcW w:w="1920" w:type="dxa"/>
          </w:tcPr>
          <w:p w14:paraId="22540979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783" w:type="dxa"/>
          </w:tcPr>
          <w:p w14:paraId="0CFC1E2F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.3</w:t>
            </w:r>
          </w:p>
        </w:tc>
      </w:tr>
      <w:tr w:rsidR="00FE597E" w:rsidRPr="00051DEA" w14:paraId="50950316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4DAEF90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Child abuse</w:t>
            </w:r>
          </w:p>
        </w:tc>
        <w:tc>
          <w:tcPr>
            <w:tcW w:w="1920" w:type="dxa"/>
          </w:tcPr>
          <w:p w14:paraId="2E2521E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783" w:type="dxa"/>
          </w:tcPr>
          <w:p w14:paraId="61929CC4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</w:tr>
      <w:tr w:rsidR="00FE597E" w:rsidRPr="00051DEA" w14:paraId="62E1D463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FA454CE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Elderly abuse</w:t>
            </w:r>
          </w:p>
        </w:tc>
        <w:tc>
          <w:tcPr>
            <w:tcW w:w="1920" w:type="dxa"/>
          </w:tcPr>
          <w:p w14:paraId="5E565FAA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783" w:type="dxa"/>
          </w:tcPr>
          <w:p w14:paraId="32A0EE4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</w:p>
        </w:tc>
      </w:tr>
      <w:tr w:rsidR="00FE597E" w:rsidRPr="00051DEA" w14:paraId="6D13931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C9DB575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Other/unknown</w:t>
            </w:r>
          </w:p>
        </w:tc>
        <w:tc>
          <w:tcPr>
            <w:tcW w:w="1920" w:type="dxa"/>
          </w:tcPr>
          <w:p w14:paraId="1946F4A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83" w:type="dxa"/>
          </w:tcPr>
          <w:p w14:paraId="5224E936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.6</w:t>
            </w:r>
          </w:p>
        </w:tc>
      </w:tr>
      <w:tr w:rsidR="00FE597E" w:rsidRPr="00051DEA" w14:paraId="53FBC581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22FE7DFF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Object Used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183472BC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2F225AA2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3ABF5721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CD4B8BB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Blunt Force</w:t>
            </w:r>
          </w:p>
        </w:tc>
        <w:tc>
          <w:tcPr>
            <w:tcW w:w="1920" w:type="dxa"/>
          </w:tcPr>
          <w:p w14:paraId="07BFDA1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25</w:t>
            </w:r>
          </w:p>
        </w:tc>
        <w:tc>
          <w:tcPr>
            <w:tcW w:w="1783" w:type="dxa"/>
          </w:tcPr>
          <w:p w14:paraId="661E7D7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88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</w:tr>
      <w:tr w:rsidR="00FE597E" w:rsidRPr="00051DEA" w14:paraId="7040E43A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97E693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Club/stick</w:t>
            </w:r>
          </w:p>
        </w:tc>
        <w:tc>
          <w:tcPr>
            <w:tcW w:w="1920" w:type="dxa"/>
          </w:tcPr>
          <w:p w14:paraId="6197A08C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783" w:type="dxa"/>
          </w:tcPr>
          <w:p w14:paraId="10F709D5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7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8</w:t>
            </w:r>
          </w:p>
        </w:tc>
      </w:tr>
      <w:tr w:rsidR="00FE597E" w:rsidRPr="00051DEA" w14:paraId="6146103A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4807996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Knife/cutting tool</w:t>
            </w:r>
          </w:p>
        </w:tc>
        <w:tc>
          <w:tcPr>
            <w:tcW w:w="1920" w:type="dxa"/>
          </w:tcPr>
          <w:p w14:paraId="4FC5345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783" w:type="dxa"/>
          </w:tcPr>
          <w:p w14:paraId="5B7637C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</w:tr>
      <w:tr w:rsidR="00FE597E" w:rsidRPr="00051DEA" w14:paraId="7823164C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7E9597C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Fire/hot material</w:t>
            </w:r>
          </w:p>
        </w:tc>
        <w:tc>
          <w:tcPr>
            <w:tcW w:w="1920" w:type="dxa"/>
          </w:tcPr>
          <w:p w14:paraId="2E1AD0C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83" w:type="dxa"/>
          </w:tcPr>
          <w:p w14:paraId="55C816E4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</w:tr>
      <w:tr w:rsidR="00FE597E" w:rsidRPr="00051DEA" w14:paraId="467B93DA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51B49E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Other/unknown</w:t>
            </w:r>
          </w:p>
        </w:tc>
        <w:tc>
          <w:tcPr>
            <w:tcW w:w="1920" w:type="dxa"/>
          </w:tcPr>
          <w:p w14:paraId="32EF437E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783" w:type="dxa"/>
          </w:tcPr>
          <w:p w14:paraId="1FFCF624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.5</w:t>
            </w:r>
          </w:p>
        </w:tc>
      </w:tr>
      <w:tr w:rsidR="00FE597E" w:rsidRPr="00051DEA" w14:paraId="603C2BFA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0DE3E4B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Disposition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7AC9339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13CDFBA9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139CD5EC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F700EC0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elf-care</w:t>
            </w:r>
          </w:p>
        </w:tc>
        <w:tc>
          <w:tcPr>
            <w:tcW w:w="1920" w:type="dxa"/>
          </w:tcPr>
          <w:p w14:paraId="08F2E266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52</w:t>
            </w:r>
          </w:p>
        </w:tc>
        <w:tc>
          <w:tcPr>
            <w:tcW w:w="1783" w:type="dxa"/>
          </w:tcPr>
          <w:p w14:paraId="68E4264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8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5</w:t>
            </w:r>
          </w:p>
        </w:tc>
      </w:tr>
      <w:tr w:rsidR="00FE597E" w:rsidRPr="00051DEA" w14:paraId="3563AA44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2C782B3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Treated and discharged</w:t>
            </w:r>
          </w:p>
        </w:tc>
        <w:tc>
          <w:tcPr>
            <w:tcW w:w="1920" w:type="dxa"/>
          </w:tcPr>
          <w:p w14:paraId="3AEDB6D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1783" w:type="dxa"/>
          </w:tcPr>
          <w:p w14:paraId="4C8C1738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8.3</w:t>
            </w:r>
          </w:p>
        </w:tc>
      </w:tr>
      <w:tr w:rsidR="00FE597E" w:rsidRPr="00051DEA" w14:paraId="55E61733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B87D44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Admitted/referred to hospital</w:t>
            </w:r>
          </w:p>
        </w:tc>
        <w:tc>
          <w:tcPr>
            <w:tcW w:w="1920" w:type="dxa"/>
          </w:tcPr>
          <w:p w14:paraId="34E6D4D9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783" w:type="dxa"/>
          </w:tcPr>
          <w:p w14:paraId="16805FC0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</w:tr>
      <w:tr w:rsidR="00FE597E" w:rsidRPr="00051DEA" w14:paraId="30044CD6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714E02F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urgery</w:t>
            </w:r>
          </w:p>
        </w:tc>
        <w:tc>
          <w:tcPr>
            <w:tcW w:w="1920" w:type="dxa"/>
          </w:tcPr>
          <w:p w14:paraId="76E9510C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83" w:type="dxa"/>
          </w:tcPr>
          <w:p w14:paraId="6FD741C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.5</w:t>
            </w:r>
          </w:p>
        </w:tc>
      </w:tr>
      <w:tr w:rsidR="00FE597E" w:rsidRPr="00051DEA" w14:paraId="4B9FE699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0046EDB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P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aralyzed</w:t>
            </w:r>
          </w:p>
        </w:tc>
        <w:tc>
          <w:tcPr>
            <w:tcW w:w="1920" w:type="dxa"/>
          </w:tcPr>
          <w:p w14:paraId="351D9B7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83" w:type="dxa"/>
          </w:tcPr>
          <w:p w14:paraId="4BE281F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</w:tr>
      <w:tr w:rsidR="00FE597E" w:rsidRPr="00051DEA" w14:paraId="15715F02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05E5293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rtl/>
                <w:lang w:bidi="fa-IR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  <w:t xml:space="preserve">  Other/unknown</w:t>
            </w:r>
          </w:p>
        </w:tc>
        <w:tc>
          <w:tcPr>
            <w:tcW w:w="1920" w:type="dxa"/>
          </w:tcPr>
          <w:p w14:paraId="4D92A6D2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83" w:type="dxa"/>
          </w:tcPr>
          <w:p w14:paraId="0E16A2D4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.8</w:t>
            </w:r>
          </w:p>
        </w:tc>
      </w:tr>
      <w:tr w:rsidR="00FE597E" w:rsidRPr="00051DEA" w14:paraId="6BB5D82F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395687D9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Type of injury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47A66B8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567899E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4A9847CB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A33810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Fracture</w:t>
            </w:r>
          </w:p>
        </w:tc>
        <w:tc>
          <w:tcPr>
            <w:tcW w:w="1920" w:type="dxa"/>
          </w:tcPr>
          <w:p w14:paraId="64E9D06B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783" w:type="dxa"/>
          </w:tcPr>
          <w:p w14:paraId="78ED81C4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.7</w:t>
            </w:r>
          </w:p>
        </w:tc>
      </w:tr>
      <w:tr w:rsidR="00FE597E" w:rsidRPr="00051DEA" w14:paraId="3AB7A7E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F071FDF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prain/Strain</w:t>
            </w:r>
          </w:p>
        </w:tc>
        <w:tc>
          <w:tcPr>
            <w:tcW w:w="1920" w:type="dxa"/>
          </w:tcPr>
          <w:p w14:paraId="5F5E81C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783" w:type="dxa"/>
          </w:tcPr>
          <w:p w14:paraId="47A5B25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</w:tr>
      <w:tr w:rsidR="00FE597E" w:rsidRPr="00051DEA" w14:paraId="2520A007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2B0D26F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Cut, bite, open wound</w:t>
            </w:r>
          </w:p>
        </w:tc>
        <w:tc>
          <w:tcPr>
            <w:tcW w:w="1920" w:type="dxa"/>
          </w:tcPr>
          <w:p w14:paraId="4485C8C9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783" w:type="dxa"/>
          </w:tcPr>
          <w:p w14:paraId="5B74A66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2</w:t>
            </w:r>
          </w:p>
        </w:tc>
      </w:tr>
      <w:tr w:rsidR="00FE597E" w:rsidRPr="00051DEA" w14:paraId="4D93877E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FA7E18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Bruise</w:t>
            </w:r>
          </w:p>
        </w:tc>
        <w:tc>
          <w:tcPr>
            <w:tcW w:w="1920" w:type="dxa"/>
          </w:tcPr>
          <w:p w14:paraId="16836EE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95</w:t>
            </w:r>
          </w:p>
        </w:tc>
        <w:tc>
          <w:tcPr>
            <w:tcW w:w="1783" w:type="dxa"/>
          </w:tcPr>
          <w:p w14:paraId="4B4267C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80.2</w:t>
            </w:r>
          </w:p>
        </w:tc>
      </w:tr>
      <w:tr w:rsidR="00FE597E" w:rsidRPr="00051DEA" w14:paraId="0E5D2118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FC1DCF1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Cucussion</w:t>
            </w:r>
            <w:proofErr w:type="spellEnd"/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920" w:type="dxa"/>
          </w:tcPr>
          <w:p w14:paraId="3B45E02B" w14:textId="77777777" w:rsidR="00FE597E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83" w:type="dxa"/>
          </w:tcPr>
          <w:p w14:paraId="02B5AA91" w14:textId="77777777" w:rsidR="00FE597E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.5</w:t>
            </w:r>
          </w:p>
        </w:tc>
      </w:tr>
      <w:tr w:rsidR="00FE597E" w:rsidRPr="00051DEA" w14:paraId="235032CE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5CB53D7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Burn</w:t>
            </w:r>
          </w:p>
        </w:tc>
        <w:tc>
          <w:tcPr>
            <w:tcW w:w="1920" w:type="dxa"/>
          </w:tcPr>
          <w:p w14:paraId="045C197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783" w:type="dxa"/>
          </w:tcPr>
          <w:p w14:paraId="5C4A23E7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.9</w:t>
            </w:r>
          </w:p>
        </w:tc>
      </w:tr>
      <w:tr w:rsidR="00FE597E" w:rsidRPr="00051DEA" w14:paraId="06C7F703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6B9D32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</w:t>
            </w:r>
            <w:proofErr w:type="gramStart"/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Organs</w:t>
            </w:r>
            <w:proofErr w:type="gramEnd"/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system injury</w:t>
            </w:r>
          </w:p>
        </w:tc>
        <w:tc>
          <w:tcPr>
            <w:tcW w:w="1920" w:type="dxa"/>
          </w:tcPr>
          <w:p w14:paraId="31E6D34B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783" w:type="dxa"/>
          </w:tcPr>
          <w:p w14:paraId="7F44A05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</w:tr>
      <w:tr w:rsidR="00FE597E" w:rsidRPr="00051DEA" w14:paraId="3142A5B8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05BD3A1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Other/unknown</w:t>
            </w:r>
          </w:p>
        </w:tc>
        <w:tc>
          <w:tcPr>
            <w:tcW w:w="1920" w:type="dxa"/>
          </w:tcPr>
          <w:p w14:paraId="1DD2A16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1783" w:type="dxa"/>
          </w:tcPr>
          <w:p w14:paraId="3486C50F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1.3</w:t>
            </w:r>
          </w:p>
        </w:tc>
      </w:tr>
      <w:tr w:rsidR="00FE597E" w:rsidRPr="00051DEA" w14:paraId="7431C9AD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64DC5271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Injury area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7353A7A4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6B5342A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7C711CC1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512E22B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Head and neck</w:t>
            </w:r>
          </w:p>
        </w:tc>
        <w:tc>
          <w:tcPr>
            <w:tcW w:w="1920" w:type="dxa"/>
          </w:tcPr>
          <w:p w14:paraId="307B49E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1783" w:type="dxa"/>
          </w:tcPr>
          <w:p w14:paraId="04CE612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2.1</w:t>
            </w:r>
          </w:p>
        </w:tc>
      </w:tr>
      <w:tr w:rsidR="00FE597E" w:rsidRPr="00051DEA" w14:paraId="7AC997ED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A691C4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rtl/>
                <w:lang w:bidi="fa-IR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houlder</w:t>
            </w:r>
          </w:p>
        </w:tc>
        <w:tc>
          <w:tcPr>
            <w:tcW w:w="1920" w:type="dxa"/>
          </w:tcPr>
          <w:p w14:paraId="4D6F063E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783" w:type="dxa"/>
          </w:tcPr>
          <w:p w14:paraId="374F5DA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3.9</w:t>
            </w:r>
          </w:p>
        </w:tc>
      </w:tr>
      <w:tr w:rsidR="00FE597E" w:rsidRPr="00051DEA" w14:paraId="1ECEF7FA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2D65663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Hands, arms, elbows</w:t>
            </w:r>
          </w:p>
        </w:tc>
        <w:tc>
          <w:tcPr>
            <w:tcW w:w="1920" w:type="dxa"/>
          </w:tcPr>
          <w:p w14:paraId="13BCCE0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83</w:t>
            </w:r>
          </w:p>
        </w:tc>
        <w:tc>
          <w:tcPr>
            <w:tcW w:w="1783" w:type="dxa"/>
          </w:tcPr>
          <w:p w14:paraId="4D390057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9.7</w:t>
            </w:r>
          </w:p>
        </w:tc>
      </w:tr>
      <w:tr w:rsidR="00FE597E" w:rsidRPr="00051DEA" w14:paraId="74255FDF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50BFAA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Hip</w:t>
            </w:r>
          </w:p>
        </w:tc>
        <w:tc>
          <w:tcPr>
            <w:tcW w:w="1920" w:type="dxa"/>
          </w:tcPr>
          <w:p w14:paraId="379BA16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783" w:type="dxa"/>
          </w:tcPr>
          <w:p w14:paraId="688C9462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9</w:t>
            </w:r>
          </w:p>
        </w:tc>
      </w:tr>
      <w:tr w:rsidR="00FE597E" w:rsidRPr="00051DEA" w14:paraId="521FF3B9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8DBD9E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Legs, knees, femurs</w:t>
            </w:r>
          </w:p>
        </w:tc>
        <w:tc>
          <w:tcPr>
            <w:tcW w:w="1920" w:type="dxa"/>
          </w:tcPr>
          <w:p w14:paraId="054388B4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783" w:type="dxa"/>
          </w:tcPr>
          <w:p w14:paraId="0AE018B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rtl/>
                <w:lang w:bidi="fa-IR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</w:tr>
      <w:tr w:rsidR="00FE597E" w:rsidRPr="00051DEA" w14:paraId="7765A2C1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ED5ED9B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ex organ</w:t>
            </w:r>
          </w:p>
        </w:tc>
        <w:tc>
          <w:tcPr>
            <w:tcW w:w="1920" w:type="dxa"/>
          </w:tcPr>
          <w:p w14:paraId="60090E4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83" w:type="dxa"/>
          </w:tcPr>
          <w:p w14:paraId="567591C2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</w:tr>
      <w:tr w:rsidR="00FE597E" w:rsidRPr="00051DEA" w14:paraId="28C01152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121B9CE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Face </w:t>
            </w:r>
          </w:p>
        </w:tc>
        <w:tc>
          <w:tcPr>
            <w:tcW w:w="1920" w:type="dxa"/>
          </w:tcPr>
          <w:p w14:paraId="55E1D8B2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1783" w:type="dxa"/>
          </w:tcPr>
          <w:p w14:paraId="5442FBB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</w:tr>
      <w:tr w:rsidR="00FE597E" w:rsidRPr="00051DEA" w14:paraId="583182C3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B654F3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Eye </w:t>
            </w:r>
          </w:p>
        </w:tc>
        <w:tc>
          <w:tcPr>
            <w:tcW w:w="1920" w:type="dxa"/>
          </w:tcPr>
          <w:p w14:paraId="289C649E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1783" w:type="dxa"/>
          </w:tcPr>
          <w:p w14:paraId="12CCDC70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7.9</w:t>
            </w:r>
          </w:p>
        </w:tc>
      </w:tr>
      <w:tr w:rsidR="00FE597E" w:rsidRPr="00051DEA" w14:paraId="3CDDE6FB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E72570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Ear </w:t>
            </w:r>
          </w:p>
        </w:tc>
        <w:tc>
          <w:tcPr>
            <w:tcW w:w="1920" w:type="dxa"/>
          </w:tcPr>
          <w:p w14:paraId="03812F0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783" w:type="dxa"/>
          </w:tcPr>
          <w:p w14:paraId="0DF64C6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0.1</w:t>
            </w:r>
          </w:p>
        </w:tc>
      </w:tr>
      <w:tr w:rsidR="00FE597E" w:rsidRPr="00051DEA" w14:paraId="2A6D6112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7F303AD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Nose </w:t>
            </w:r>
          </w:p>
        </w:tc>
        <w:tc>
          <w:tcPr>
            <w:tcW w:w="1920" w:type="dxa"/>
          </w:tcPr>
          <w:p w14:paraId="30E0CB2E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783" w:type="dxa"/>
          </w:tcPr>
          <w:p w14:paraId="3ADF7A8E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5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</w:tr>
      <w:tr w:rsidR="00FE597E" w:rsidRPr="00051DEA" w14:paraId="51524848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131ADF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Mouth/ teeth</w:t>
            </w:r>
          </w:p>
        </w:tc>
        <w:tc>
          <w:tcPr>
            <w:tcW w:w="1920" w:type="dxa"/>
          </w:tcPr>
          <w:p w14:paraId="29EB4F3F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783" w:type="dxa"/>
          </w:tcPr>
          <w:p w14:paraId="434BE30D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</w:p>
        </w:tc>
      </w:tr>
      <w:tr w:rsidR="00FE597E" w:rsidRPr="00051DEA" w14:paraId="79416781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CABD4D6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fa-IR"/>
              </w:rPr>
              <w:t xml:space="preserve">  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val="en"/>
              </w:rPr>
              <w:t>Waist</w:t>
            </w:r>
          </w:p>
        </w:tc>
        <w:tc>
          <w:tcPr>
            <w:tcW w:w="1920" w:type="dxa"/>
          </w:tcPr>
          <w:p w14:paraId="4710F80C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783" w:type="dxa"/>
          </w:tcPr>
          <w:p w14:paraId="7108CA2F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9.5</w:t>
            </w:r>
          </w:p>
        </w:tc>
      </w:tr>
      <w:tr w:rsidR="00FE597E" w:rsidRPr="00051DEA" w14:paraId="5C94598B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D2CB89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Breast </w:t>
            </w:r>
          </w:p>
        </w:tc>
        <w:tc>
          <w:tcPr>
            <w:tcW w:w="1920" w:type="dxa"/>
          </w:tcPr>
          <w:p w14:paraId="17B1AAD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783" w:type="dxa"/>
          </w:tcPr>
          <w:p w14:paraId="15F46A07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</w:p>
        </w:tc>
      </w:tr>
      <w:tr w:rsidR="00FE597E" w:rsidRPr="00051DEA" w14:paraId="385661A5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23C22E1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toma </w:t>
            </w:r>
          </w:p>
        </w:tc>
        <w:tc>
          <w:tcPr>
            <w:tcW w:w="1920" w:type="dxa"/>
          </w:tcPr>
          <w:p w14:paraId="1812F578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783" w:type="dxa"/>
          </w:tcPr>
          <w:p w14:paraId="2A5FCD5E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6.3</w:t>
            </w:r>
          </w:p>
        </w:tc>
      </w:tr>
      <w:tr w:rsidR="00FE597E" w:rsidRPr="00051DEA" w14:paraId="2FAB5E3D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4ECD041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Other/unknown</w:t>
            </w:r>
          </w:p>
        </w:tc>
        <w:tc>
          <w:tcPr>
            <w:tcW w:w="1920" w:type="dxa"/>
          </w:tcPr>
          <w:p w14:paraId="6BFE3B3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783" w:type="dxa"/>
          </w:tcPr>
          <w:p w14:paraId="13333CA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.2</w:t>
            </w:r>
          </w:p>
        </w:tc>
      </w:tr>
      <w:tr w:rsidR="00FE597E" w:rsidRPr="00051DEA" w14:paraId="219EFA17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5C4B1623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History 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479D1D99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71854B19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61343A93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AED0F8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experience of violence</w:t>
            </w:r>
          </w:p>
        </w:tc>
        <w:tc>
          <w:tcPr>
            <w:tcW w:w="1920" w:type="dxa"/>
          </w:tcPr>
          <w:p w14:paraId="2378CF30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1783" w:type="dxa"/>
          </w:tcPr>
          <w:p w14:paraId="6CB119B6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85.2</w:t>
            </w:r>
          </w:p>
        </w:tc>
      </w:tr>
      <w:tr w:rsidR="00FE597E" w:rsidRPr="00051DEA" w14:paraId="0619D6CD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BB80321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</w:t>
            </w:r>
            <w:r w:rsidRPr="00A85C5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Family conflict and dispute</w:t>
            </w:r>
          </w:p>
        </w:tc>
        <w:tc>
          <w:tcPr>
            <w:tcW w:w="1920" w:type="dxa"/>
          </w:tcPr>
          <w:p w14:paraId="4D5CC7C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783" w:type="dxa"/>
          </w:tcPr>
          <w:p w14:paraId="7B68FF5F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95.2</w:t>
            </w:r>
          </w:p>
        </w:tc>
      </w:tr>
      <w:tr w:rsidR="00FE597E" w:rsidRPr="00051DEA" w14:paraId="6A127743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852308B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Drug-related</w:t>
            </w:r>
          </w:p>
        </w:tc>
        <w:tc>
          <w:tcPr>
            <w:tcW w:w="1920" w:type="dxa"/>
          </w:tcPr>
          <w:p w14:paraId="741D159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783" w:type="dxa"/>
          </w:tcPr>
          <w:p w14:paraId="1AD14A0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.8</w:t>
            </w:r>
          </w:p>
        </w:tc>
      </w:tr>
      <w:tr w:rsidR="00FE597E" w:rsidRPr="00051DEA" w14:paraId="3C23E3F1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1763B6D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Child abuse</w:t>
            </w:r>
          </w:p>
        </w:tc>
        <w:tc>
          <w:tcPr>
            <w:tcW w:w="1920" w:type="dxa"/>
          </w:tcPr>
          <w:p w14:paraId="0FD2A8A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83" w:type="dxa"/>
          </w:tcPr>
          <w:p w14:paraId="1F9BEEC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.9</w:t>
            </w:r>
          </w:p>
        </w:tc>
      </w:tr>
      <w:tr w:rsidR="00FE597E" w:rsidRPr="00051DEA" w14:paraId="4B559630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7EC6F5D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Elderly abuse</w:t>
            </w:r>
          </w:p>
        </w:tc>
        <w:tc>
          <w:tcPr>
            <w:tcW w:w="1920" w:type="dxa"/>
          </w:tcPr>
          <w:p w14:paraId="5479225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83" w:type="dxa"/>
          </w:tcPr>
          <w:p w14:paraId="46266DF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.9</w:t>
            </w:r>
          </w:p>
        </w:tc>
      </w:tr>
      <w:tr w:rsidR="00FE597E" w:rsidRPr="00051DEA" w14:paraId="3C31DF9C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D6F9A23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Other/unknown</w:t>
            </w:r>
          </w:p>
        </w:tc>
        <w:tc>
          <w:tcPr>
            <w:tcW w:w="1920" w:type="dxa"/>
          </w:tcPr>
          <w:p w14:paraId="2D78FD5E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83" w:type="dxa"/>
          </w:tcPr>
          <w:p w14:paraId="159CD20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</w:tr>
      <w:tr w:rsidR="00FE597E" w:rsidRPr="00051DEA" w14:paraId="7ABA54ED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605C3CAF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Perpetrator's Sex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4D90FDAF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67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4E6102EE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3B503800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5958FA96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Male</w:t>
            </w:r>
          </w:p>
        </w:tc>
        <w:tc>
          <w:tcPr>
            <w:tcW w:w="1920" w:type="dxa"/>
          </w:tcPr>
          <w:p w14:paraId="45923B50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54</w:t>
            </w:r>
          </w:p>
        </w:tc>
        <w:tc>
          <w:tcPr>
            <w:tcW w:w="1783" w:type="dxa"/>
          </w:tcPr>
          <w:p w14:paraId="15FA3858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</w:tr>
      <w:tr w:rsidR="00FE597E" w:rsidRPr="00051DEA" w14:paraId="7B1901CB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F811C0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Female</w:t>
            </w:r>
          </w:p>
        </w:tc>
        <w:tc>
          <w:tcPr>
            <w:tcW w:w="1920" w:type="dxa"/>
          </w:tcPr>
          <w:p w14:paraId="671D5C69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783" w:type="dxa"/>
          </w:tcPr>
          <w:p w14:paraId="6C6F0B7F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</w:tr>
      <w:tr w:rsidR="00FE597E" w:rsidRPr="00051DEA" w14:paraId="772BC683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0966AFED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Perpetrator's Age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4377CF38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6655730E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250F9DF6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56B750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19-40-Years</w:t>
            </w:r>
          </w:p>
        </w:tc>
        <w:tc>
          <w:tcPr>
            <w:tcW w:w="1920" w:type="dxa"/>
          </w:tcPr>
          <w:p w14:paraId="6675FEB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783" w:type="dxa"/>
          </w:tcPr>
          <w:p w14:paraId="57BA6709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8.6</w:t>
            </w:r>
          </w:p>
        </w:tc>
      </w:tr>
      <w:tr w:rsidR="00FE597E" w:rsidRPr="00051DEA" w14:paraId="0EEFF8D3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632BAA1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41-60-Years</w:t>
            </w:r>
          </w:p>
        </w:tc>
        <w:tc>
          <w:tcPr>
            <w:tcW w:w="1920" w:type="dxa"/>
          </w:tcPr>
          <w:p w14:paraId="1D298914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783" w:type="dxa"/>
          </w:tcPr>
          <w:p w14:paraId="5D7C91B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8.8</w:t>
            </w:r>
          </w:p>
        </w:tc>
      </w:tr>
      <w:tr w:rsidR="00FE597E" w:rsidRPr="00051DEA" w14:paraId="15470897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7295F1E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61-above</w:t>
            </w:r>
          </w:p>
        </w:tc>
        <w:tc>
          <w:tcPr>
            <w:tcW w:w="1920" w:type="dxa"/>
          </w:tcPr>
          <w:p w14:paraId="7932B8A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83" w:type="dxa"/>
          </w:tcPr>
          <w:p w14:paraId="29E36FDC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.5</w:t>
            </w:r>
          </w:p>
        </w:tc>
      </w:tr>
      <w:tr w:rsidR="00FE597E" w:rsidRPr="00051DEA" w14:paraId="24D77428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61214F23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>Perpetrator's Education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55E5DA1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6DEC7F2B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7678F70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88FECC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Illiterate</w:t>
            </w:r>
          </w:p>
        </w:tc>
        <w:tc>
          <w:tcPr>
            <w:tcW w:w="1920" w:type="dxa"/>
          </w:tcPr>
          <w:p w14:paraId="447BB515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783" w:type="dxa"/>
          </w:tcPr>
          <w:p w14:paraId="58DECD5B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4.0</w:t>
            </w:r>
          </w:p>
        </w:tc>
      </w:tr>
      <w:tr w:rsidR="00FE597E" w:rsidRPr="00051DEA" w14:paraId="1577A1E6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9A9684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Elementary</w:t>
            </w:r>
          </w:p>
        </w:tc>
        <w:tc>
          <w:tcPr>
            <w:tcW w:w="1920" w:type="dxa"/>
          </w:tcPr>
          <w:p w14:paraId="1312A0E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783" w:type="dxa"/>
          </w:tcPr>
          <w:p w14:paraId="4CB34C0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48.4</w:t>
            </w:r>
          </w:p>
        </w:tc>
      </w:tr>
      <w:tr w:rsidR="00FE597E" w:rsidRPr="00051DEA" w14:paraId="3F13B132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98ABEBC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Diploma</w:t>
            </w:r>
          </w:p>
        </w:tc>
        <w:tc>
          <w:tcPr>
            <w:tcW w:w="1920" w:type="dxa"/>
          </w:tcPr>
          <w:p w14:paraId="4AC40564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783" w:type="dxa"/>
          </w:tcPr>
          <w:p w14:paraId="5D0FB806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0.2</w:t>
            </w:r>
          </w:p>
        </w:tc>
      </w:tr>
      <w:tr w:rsidR="00FE597E" w:rsidRPr="00051DEA" w14:paraId="2FBAF9A2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1819E0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Undergraduate </w:t>
            </w:r>
          </w:p>
        </w:tc>
        <w:tc>
          <w:tcPr>
            <w:tcW w:w="1920" w:type="dxa"/>
          </w:tcPr>
          <w:p w14:paraId="1498951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783" w:type="dxa"/>
          </w:tcPr>
          <w:p w14:paraId="3C9B5FE7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5</w:t>
            </w:r>
          </w:p>
        </w:tc>
      </w:tr>
      <w:tr w:rsidR="00FE597E" w:rsidRPr="00051DEA" w14:paraId="58B2768B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33079817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Graduate</w:t>
            </w:r>
          </w:p>
        </w:tc>
        <w:tc>
          <w:tcPr>
            <w:tcW w:w="1920" w:type="dxa"/>
          </w:tcPr>
          <w:p w14:paraId="456274D6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83" w:type="dxa"/>
          </w:tcPr>
          <w:p w14:paraId="6D28FE5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.4</w:t>
            </w:r>
          </w:p>
        </w:tc>
      </w:tr>
      <w:tr w:rsidR="00FE597E" w:rsidRPr="00051DEA" w14:paraId="7436B176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  <w:shd w:val="clear" w:color="auto" w:fill="F2F2F2" w:themeFill="background1" w:themeFillShade="F2"/>
          </w:tcPr>
          <w:p w14:paraId="517AA70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Perpetrator's Occupation 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6965E2DF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1783" w:type="dxa"/>
            <w:shd w:val="clear" w:color="auto" w:fill="F2F2F2" w:themeFill="background1" w:themeFillShade="F2"/>
          </w:tcPr>
          <w:p w14:paraId="04BD7B7A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FE597E" w:rsidRPr="00051DEA" w14:paraId="1B61FCD9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142FA45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Employee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920" w:type="dxa"/>
          </w:tcPr>
          <w:p w14:paraId="31881364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783" w:type="dxa"/>
          </w:tcPr>
          <w:p w14:paraId="4C5CB393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0</w:t>
            </w:r>
          </w:p>
        </w:tc>
      </w:tr>
      <w:tr w:rsidR="00FE597E" w:rsidRPr="00051DEA" w14:paraId="753B35C9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92DE0A2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elf-Employed</w:t>
            </w:r>
          </w:p>
        </w:tc>
        <w:tc>
          <w:tcPr>
            <w:tcW w:w="1920" w:type="dxa"/>
          </w:tcPr>
          <w:p w14:paraId="100F6B7D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83" w:type="dxa"/>
          </w:tcPr>
          <w:p w14:paraId="3A9B5C93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7.4</w:t>
            </w:r>
          </w:p>
        </w:tc>
      </w:tr>
      <w:tr w:rsidR="00FE597E" w:rsidRPr="00051DEA" w14:paraId="1C344795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7B8B5DAC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Manual worker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920" w:type="dxa"/>
          </w:tcPr>
          <w:p w14:paraId="2C9580D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83" w:type="dxa"/>
          </w:tcPr>
          <w:p w14:paraId="7E7CFE4A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3.4</w:t>
            </w:r>
          </w:p>
        </w:tc>
      </w:tr>
      <w:tr w:rsidR="00FE597E" w:rsidRPr="00051DEA" w14:paraId="07F6B4C3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CAAEBC8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Student</w:t>
            </w:r>
          </w:p>
        </w:tc>
        <w:tc>
          <w:tcPr>
            <w:tcW w:w="1920" w:type="dxa"/>
          </w:tcPr>
          <w:p w14:paraId="64242A8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3" w:type="dxa"/>
          </w:tcPr>
          <w:p w14:paraId="5A8052D6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.6</w:t>
            </w:r>
          </w:p>
        </w:tc>
      </w:tr>
      <w:tr w:rsidR="00FE597E" w:rsidRPr="00051DEA" w14:paraId="10043F49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1E81483A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Homemaker</w:t>
            </w:r>
          </w:p>
        </w:tc>
        <w:tc>
          <w:tcPr>
            <w:tcW w:w="1920" w:type="dxa"/>
          </w:tcPr>
          <w:p w14:paraId="60BC9310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83" w:type="dxa"/>
          </w:tcPr>
          <w:p w14:paraId="3D62BD48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3.9</w:t>
            </w:r>
          </w:p>
        </w:tc>
      </w:tr>
      <w:tr w:rsidR="00FE597E" w:rsidRPr="00051DEA" w14:paraId="3937CF5B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0DFC9BFB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Retired</w:t>
            </w: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920" w:type="dxa"/>
          </w:tcPr>
          <w:p w14:paraId="2EF89219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83" w:type="dxa"/>
          </w:tcPr>
          <w:p w14:paraId="11099F7A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2.2</w:t>
            </w:r>
          </w:p>
        </w:tc>
      </w:tr>
      <w:tr w:rsidR="00FE597E" w:rsidRPr="00051DEA" w14:paraId="5CF513DE" w14:textId="77777777" w:rsidTr="004F2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2D1AAD34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lastRenderedPageBreak/>
              <w:t xml:space="preserve">  Unemployed</w:t>
            </w:r>
          </w:p>
        </w:tc>
        <w:tc>
          <w:tcPr>
            <w:tcW w:w="1920" w:type="dxa"/>
          </w:tcPr>
          <w:p w14:paraId="737360E1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83" w:type="dxa"/>
          </w:tcPr>
          <w:p w14:paraId="2C589266" w14:textId="77777777" w:rsidR="00FE597E" w:rsidRPr="00051DEA" w:rsidRDefault="00FE597E" w:rsidP="004F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4.5</w:t>
            </w:r>
          </w:p>
        </w:tc>
      </w:tr>
      <w:tr w:rsidR="00FE597E" w:rsidRPr="00051DEA" w14:paraId="0AD51B90" w14:textId="77777777" w:rsidTr="004F26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8" w:type="dxa"/>
          </w:tcPr>
          <w:p w14:paraId="41080A0F" w14:textId="77777777" w:rsidR="00FE597E" w:rsidRPr="00051DEA" w:rsidRDefault="00FE597E" w:rsidP="004F2611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</w:rPr>
              <w:t xml:space="preserve">  Other/Unknown</w:t>
            </w:r>
          </w:p>
        </w:tc>
        <w:tc>
          <w:tcPr>
            <w:tcW w:w="1920" w:type="dxa"/>
          </w:tcPr>
          <w:p w14:paraId="6C76B631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83" w:type="dxa"/>
          </w:tcPr>
          <w:p w14:paraId="2138605A" w14:textId="77777777" w:rsidR="00FE597E" w:rsidRPr="00051DEA" w:rsidRDefault="00FE597E" w:rsidP="004F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1DEA">
              <w:rPr>
                <w:rFonts w:asciiTheme="majorBidi" w:eastAsia="Calibri" w:hAnsiTheme="majorBidi" w:cstheme="majorBidi"/>
                <w:sz w:val="16"/>
                <w:szCs w:val="16"/>
              </w:rPr>
              <w:t>1.7</w:t>
            </w:r>
          </w:p>
        </w:tc>
      </w:tr>
    </w:tbl>
    <w:p w14:paraId="2C8F2600" w14:textId="77777777" w:rsidR="00FE597E" w:rsidRDefault="00FE597E" w:rsidP="00FE597E">
      <w:pPr>
        <w:spacing w:line="480" w:lineRule="auto"/>
        <w:rPr>
          <w:rFonts w:asciiTheme="majorBidi" w:hAnsiTheme="majorBidi" w:cstheme="majorBidi"/>
        </w:rPr>
      </w:pPr>
    </w:p>
    <w:p w14:paraId="416F85FC" w14:textId="77777777" w:rsidR="00FE597E" w:rsidRDefault="00FE597E"/>
    <w:sectPr w:rsidR="00FE597E" w:rsidSect="00B24D5B">
      <w:footerReference w:type="default" r:id="rId4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318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19ACE" w14:textId="77777777" w:rsidR="006D7505" w:rsidRDefault="00FE59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8C8B47" w14:textId="77777777" w:rsidR="006D7505" w:rsidRDefault="00FE597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97E"/>
    <w:rsid w:val="00FE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B009C"/>
  <w15:chartTrackingRefBased/>
  <w15:docId w15:val="{A40A815E-6E7C-4FBD-A881-E2462694F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5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97E"/>
  </w:style>
  <w:style w:type="table" w:customStyle="1" w:styleId="PlainTable21">
    <w:name w:val="Plain Table 21"/>
    <w:basedOn w:val="TableNormal"/>
    <w:next w:val="PlainTable2"/>
    <w:uiPriority w:val="42"/>
    <w:rsid w:val="00FE597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E59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12-11T09:14:00Z</dcterms:created>
  <dcterms:modified xsi:type="dcterms:W3CDTF">2021-12-11T09:15:00Z</dcterms:modified>
</cp:coreProperties>
</file>